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489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"/>
        <w:gridCol w:w="420"/>
        <w:gridCol w:w="505"/>
        <w:gridCol w:w="429"/>
        <w:gridCol w:w="429"/>
        <w:gridCol w:w="430"/>
        <w:gridCol w:w="430"/>
        <w:gridCol w:w="430"/>
        <w:gridCol w:w="756"/>
        <w:gridCol w:w="424"/>
        <w:gridCol w:w="594"/>
        <w:gridCol w:w="420"/>
        <w:gridCol w:w="430"/>
        <w:gridCol w:w="430"/>
        <w:gridCol w:w="430"/>
        <w:gridCol w:w="505"/>
        <w:gridCol w:w="505"/>
        <w:gridCol w:w="430"/>
        <w:gridCol w:w="756"/>
        <w:gridCol w:w="394"/>
        <w:gridCol w:w="594"/>
        <w:gridCol w:w="430"/>
        <w:gridCol w:w="600"/>
        <w:gridCol w:w="430"/>
        <w:gridCol w:w="611"/>
        <w:gridCol w:w="430"/>
        <w:gridCol w:w="430"/>
        <w:gridCol w:w="430"/>
        <w:gridCol w:w="993"/>
      </w:tblGrid>
      <w:tr w:rsidR="00895CA9" w:rsidRPr="00D128D7" w14:paraId="35E75E69" w14:textId="77777777" w:rsidTr="00895CA9">
        <w:trPr>
          <w:trHeight w:val="288"/>
        </w:trPr>
        <w:tc>
          <w:tcPr>
            <w:tcW w:w="4223" w:type="dxa"/>
            <w:gridSpan w:val="9"/>
            <w:shd w:val="clear" w:color="auto" w:fill="auto"/>
            <w:vAlign w:val="center"/>
            <w:hideMark/>
          </w:tcPr>
          <w:p w14:paraId="25DB119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T1 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ample</w:t>
            </w:r>
            <w:proofErr w:type="spellEnd"/>
          </w:p>
        </w:tc>
        <w:tc>
          <w:tcPr>
            <w:tcW w:w="4924" w:type="dxa"/>
            <w:gridSpan w:val="10"/>
            <w:shd w:val="clear" w:color="auto" w:fill="auto"/>
            <w:vAlign w:val="center"/>
            <w:hideMark/>
          </w:tcPr>
          <w:p w14:paraId="603FB7E8" w14:textId="57762F88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T2 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</w:t>
            </w: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le</w:t>
            </w:r>
            <w:proofErr w:type="spellEnd"/>
          </w:p>
        </w:tc>
        <w:tc>
          <w:tcPr>
            <w:tcW w:w="5342" w:type="dxa"/>
            <w:gridSpan w:val="10"/>
            <w:shd w:val="clear" w:color="auto" w:fill="auto"/>
            <w:vAlign w:val="center"/>
            <w:hideMark/>
          </w:tcPr>
          <w:p w14:paraId="077F338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T3 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ample</w:t>
            </w:r>
            <w:proofErr w:type="spellEnd"/>
          </w:p>
        </w:tc>
      </w:tr>
      <w:tr w:rsidR="00895CA9" w:rsidRPr="00D128D7" w14:paraId="48C1CB31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78C4389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e</w:t>
            </w:r>
            <w:proofErr w:type="spellEnd"/>
          </w:p>
        </w:tc>
        <w:tc>
          <w:tcPr>
            <w:tcW w:w="420" w:type="dxa"/>
            <w:vMerge w:val="restart"/>
            <w:shd w:val="clear" w:color="FF8080" w:fill="FFFFFF"/>
            <w:vAlign w:val="center"/>
            <w:hideMark/>
          </w:tcPr>
          <w:p w14:paraId="1ABB6BE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s-AR"/>
                <w14:ligatures w14:val="none"/>
              </w:rPr>
              <w:t>MM</w:t>
            </w:r>
          </w:p>
        </w:tc>
        <w:tc>
          <w:tcPr>
            <w:tcW w:w="934" w:type="dxa"/>
            <w:gridSpan w:val="2"/>
            <w:shd w:val="clear" w:color="auto" w:fill="auto"/>
            <w:vAlign w:val="center"/>
            <w:hideMark/>
          </w:tcPr>
          <w:p w14:paraId="2326F9D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etep1</w:t>
            </w:r>
          </w:p>
        </w:tc>
        <w:tc>
          <w:tcPr>
            <w:tcW w:w="1719" w:type="dxa"/>
            <w:gridSpan w:val="4"/>
            <w:shd w:val="clear" w:color="auto" w:fill="auto"/>
            <w:vAlign w:val="center"/>
            <w:hideMark/>
          </w:tcPr>
          <w:p w14:paraId="294BC28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tep2</w:t>
            </w:r>
          </w:p>
        </w:tc>
        <w:tc>
          <w:tcPr>
            <w:tcW w:w="756" w:type="dxa"/>
            <w:vMerge w:val="restart"/>
            <w:shd w:val="clear" w:color="auto" w:fill="auto"/>
            <w:vAlign w:val="center"/>
            <w:hideMark/>
          </w:tcPr>
          <w:p w14:paraId="5A71FCC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Blood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arasitic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load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61FB01F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e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586FF8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D</w:t>
            </w:r>
          </w:p>
        </w:tc>
        <w:tc>
          <w:tcPr>
            <w:tcW w:w="420" w:type="dxa"/>
            <w:vMerge w:val="restart"/>
            <w:shd w:val="clear" w:color="auto" w:fill="auto"/>
            <w:vAlign w:val="center"/>
            <w:hideMark/>
          </w:tcPr>
          <w:p w14:paraId="5705AA9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M</w:t>
            </w:r>
          </w:p>
        </w:tc>
        <w:tc>
          <w:tcPr>
            <w:tcW w:w="860" w:type="dxa"/>
            <w:gridSpan w:val="2"/>
            <w:shd w:val="clear" w:color="auto" w:fill="auto"/>
            <w:vAlign w:val="center"/>
            <w:hideMark/>
          </w:tcPr>
          <w:p w14:paraId="0F6F61D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tep1</w:t>
            </w:r>
          </w:p>
        </w:tc>
        <w:tc>
          <w:tcPr>
            <w:tcW w:w="1870" w:type="dxa"/>
            <w:gridSpan w:val="4"/>
            <w:shd w:val="clear" w:color="auto" w:fill="auto"/>
            <w:vAlign w:val="center"/>
            <w:hideMark/>
          </w:tcPr>
          <w:p w14:paraId="3F08506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tep2</w:t>
            </w:r>
          </w:p>
        </w:tc>
        <w:tc>
          <w:tcPr>
            <w:tcW w:w="756" w:type="dxa"/>
            <w:vMerge w:val="restart"/>
            <w:shd w:val="clear" w:color="auto" w:fill="auto"/>
            <w:vAlign w:val="center"/>
            <w:hideMark/>
          </w:tcPr>
          <w:p w14:paraId="3D01C2E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Blood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arasitic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load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079F144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e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CDA958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CS 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8A747C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M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7479F20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etep1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54650E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59B8D6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tep2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B8CAB8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E9DC88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623364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1FE5AA4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Blood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arasitic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load</w:t>
            </w:r>
          </w:p>
        </w:tc>
      </w:tr>
      <w:tr w:rsidR="00895CA9" w:rsidRPr="00D128D7" w14:paraId="06B70F01" w14:textId="77777777" w:rsidTr="00895CA9">
        <w:trPr>
          <w:trHeight w:val="288"/>
        </w:trPr>
        <w:tc>
          <w:tcPr>
            <w:tcW w:w="394" w:type="dxa"/>
            <w:vMerge w:val="restart"/>
            <w:shd w:val="clear" w:color="auto" w:fill="auto"/>
            <w:vAlign w:val="center"/>
            <w:hideMark/>
          </w:tcPr>
          <w:p w14:paraId="1BC252F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(M)</w:t>
            </w:r>
          </w:p>
        </w:tc>
        <w:tc>
          <w:tcPr>
            <w:tcW w:w="420" w:type="dxa"/>
            <w:vMerge/>
            <w:vAlign w:val="center"/>
            <w:hideMark/>
          </w:tcPr>
          <w:p w14:paraId="08F62EAB" w14:textId="77777777" w:rsidR="00895CA9" w:rsidRPr="00D128D7" w:rsidRDefault="00895CA9" w:rsidP="00D128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6769148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4545B15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1DB26F0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15AB13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F4C877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5F65BF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</w:t>
            </w:r>
          </w:p>
        </w:tc>
        <w:tc>
          <w:tcPr>
            <w:tcW w:w="756" w:type="dxa"/>
            <w:vMerge/>
            <w:vAlign w:val="center"/>
            <w:hideMark/>
          </w:tcPr>
          <w:p w14:paraId="3733DEBD" w14:textId="77777777" w:rsidR="00895CA9" w:rsidRPr="00D128D7" w:rsidRDefault="00895CA9" w:rsidP="00D128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424" w:type="dxa"/>
            <w:vMerge w:val="restart"/>
            <w:shd w:val="clear" w:color="auto" w:fill="auto"/>
            <w:vAlign w:val="center"/>
            <w:hideMark/>
          </w:tcPr>
          <w:p w14:paraId="5BF4CCB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(M)</w:t>
            </w:r>
          </w:p>
        </w:tc>
        <w:tc>
          <w:tcPr>
            <w:tcW w:w="594" w:type="dxa"/>
            <w:vMerge w:val="restart"/>
            <w:shd w:val="clear" w:color="auto" w:fill="auto"/>
            <w:vAlign w:val="center"/>
            <w:hideMark/>
          </w:tcPr>
          <w:p w14:paraId="595EF42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(R/NR)</w:t>
            </w:r>
          </w:p>
        </w:tc>
        <w:tc>
          <w:tcPr>
            <w:tcW w:w="420" w:type="dxa"/>
            <w:vMerge/>
            <w:vAlign w:val="center"/>
            <w:hideMark/>
          </w:tcPr>
          <w:p w14:paraId="2AC879CB" w14:textId="77777777" w:rsidR="00895CA9" w:rsidRPr="00D128D7" w:rsidRDefault="00895CA9" w:rsidP="00D128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7F5387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584E1C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5D6B5B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6905CAD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1E43EED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F2E087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</w:t>
            </w:r>
          </w:p>
        </w:tc>
        <w:tc>
          <w:tcPr>
            <w:tcW w:w="756" w:type="dxa"/>
            <w:vMerge/>
            <w:vAlign w:val="center"/>
            <w:hideMark/>
          </w:tcPr>
          <w:p w14:paraId="14089C92" w14:textId="77777777" w:rsidR="00895CA9" w:rsidRPr="00D128D7" w:rsidRDefault="00895CA9" w:rsidP="00D128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296B5BD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(M)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6B00A6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(R/NR)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A8CA29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0046F83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DAC283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08FE3E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B2805C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972F88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AB59E2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</w:t>
            </w:r>
          </w:p>
        </w:tc>
        <w:tc>
          <w:tcPr>
            <w:tcW w:w="993" w:type="dxa"/>
            <w:vMerge/>
            <w:vAlign w:val="center"/>
            <w:hideMark/>
          </w:tcPr>
          <w:p w14:paraId="0481E83D" w14:textId="77777777" w:rsidR="00895CA9" w:rsidRPr="00D128D7" w:rsidRDefault="00895CA9" w:rsidP="00D128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</w:tr>
      <w:tr w:rsidR="00895CA9" w:rsidRPr="00D128D7" w14:paraId="13BADAF3" w14:textId="77777777" w:rsidTr="00895CA9">
        <w:trPr>
          <w:trHeight w:val="408"/>
        </w:trPr>
        <w:tc>
          <w:tcPr>
            <w:tcW w:w="394" w:type="dxa"/>
            <w:vMerge/>
            <w:vAlign w:val="center"/>
            <w:hideMark/>
          </w:tcPr>
          <w:p w14:paraId="7684E720" w14:textId="77777777" w:rsidR="00895CA9" w:rsidRPr="00D128D7" w:rsidRDefault="00895CA9" w:rsidP="00D128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420" w:type="dxa"/>
            <w:vMerge/>
            <w:vAlign w:val="center"/>
            <w:hideMark/>
          </w:tcPr>
          <w:p w14:paraId="63A3A4C5" w14:textId="77777777" w:rsidR="00895CA9" w:rsidRPr="00D128D7" w:rsidRDefault="00895CA9" w:rsidP="00D128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17F4F40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1 (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q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)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2B41AD6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1 (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q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)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11A6C0A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1 (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q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)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539BE4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2 (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q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)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344998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1 (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q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)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9C3C38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2 (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q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)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6314EA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gram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ar</w:t>
            </w:r>
            <w:proofErr w:type="gram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. 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Eq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/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L</w:t>
            </w:r>
            <w:proofErr w:type="spellEnd"/>
          </w:p>
        </w:tc>
        <w:tc>
          <w:tcPr>
            <w:tcW w:w="424" w:type="dxa"/>
            <w:vMerge/>
            <w:vAlign w:val="center"/>
            <w:hideMark/>
          </w:tcPr>
          <w:p w14:paraId="1CA2A453" w14:textId="77777777" w:rsidR="00895CA9" w:rsidRPr="00D128D7" w:rsidRDefault="00895CA9" w:rsidP="00D128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594" w:type="dxa"/>
            <w:vMerge/>
            <w:vAlign w:val="center"/>
            <w:hideMark/>
          </w:tcPr>
          <w:p w14:paraId="2686C737" w14:textId="77777777" w:rsidR="00895CA9" w:rsidRPr="00D128D7" w:rsidRDefault="00895CA9" w:rsidP="00D128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420" w:type="dxa"/>
            <w:vMerge/>
            <w:vAlign w:val="center"/>
            <w:hideMark/>
          </w:tcPr>
          <w:p w14:paraId="1B955243" w14:textId="77777777" w:rsidR="00895CA9" w:rsidRPr="00D128D7" w:rsidRDefault="00895CA9" w:rsidP="00D128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A81A08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1 (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q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)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9F8C3E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1 (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q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)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780FCE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1 (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q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)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7A728D9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2 (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q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)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17AEE71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1 (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q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)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BE46CB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2 (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q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)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52AAE7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gram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ar</w:t>
            </w:r>
            <w:proofErr w:type="gram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. 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Eq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/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L</w:t>
            </w:r>
            <w:proofErr w:type="spellEnd"/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0175231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5CF106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3B609D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29A4D6E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1 (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q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)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3D458D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1 (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q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)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462226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1(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q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)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3CE968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2 (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q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)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77142B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1 (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q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)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F19043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2 (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q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DC4032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gram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ar</w:t>
            </w:r>
            <w:proofErr w:type="gram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. 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Eq</w:t>
            </w:r>
            <w:proofErr w:type="spellEnd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/</w:t>
            </w:r>
            <w:proofErr w:type="spellStart"/>
            <w:r w:rsidRPr="00D12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L</w:t>
            </w:r>
            <w:proofErr w:type="spellEnd"/>
          </w:p>
        </w:tc>
      </w:tr>
      <w:tr w:rsidR="00895CA9" w:rsidRPr="00D128D7" w14:paraId="56AC603B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5C32F99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6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2A9D87D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eg</w:t>
            </w:r>
            <w:proofErr w:type="spellEnd"/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78715B9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5.4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2FD3557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2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5982BDA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6.2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7B1859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6.1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05E728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5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25C973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5.8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522ABBE" w14:textId="62965BD9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7 0576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0E2374C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6.9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1442EE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2FC8B66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eg</w:t>
            </w:r>
            <w:proofErr w:type="spellEnd"/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20B514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2.2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739384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4.7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9305E6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4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4FA3274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5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4126CB1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7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84A650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7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2912D3C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237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5253340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D0026B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9D943F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eg</w:t>
            </w:r>
            <w:proofErr w:type="spellEnd"/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4F10671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350B95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0AE26D5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B88467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6042A1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8D036B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6CFA2F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</w:tr>
      <w:tr w:rsidR="00895CA9" w:rsidRPr="00D128D7" w14:paraId="0896F2BF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1E41906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.1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544D19E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eg</w:t>
            </w:r>
            <w:proofErr w:type="spellEnd"/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2CE6A68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2.4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278E6D9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4.1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1E0E313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2.9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181CC4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4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B87022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1.7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56A991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1.6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580CC8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 237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6933D69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4.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4BD81C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75289E5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s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24F2A6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21B61B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1.0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F80028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1.7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3CED70C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1.9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7C0C283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96F4FA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9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E4F576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4459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04D95BB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19F7B8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E51D46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244EA41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7FA38E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56616B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8823CD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7645C6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0395E3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3DF4CE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</w:tr>
      <w:tr w:rsidR="00895CA9" w:rsidRPr="00D128D7" w14:paraId="0000269D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5A8D44C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.1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789589D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eg</w:t>
            </w:r>
            <w:proofErr w:type="spellEnd"/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1BD5283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9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5B74813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4.7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1F8F41B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4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5D94F5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5.7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CC697F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9C1089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7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D73809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567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131904B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3.3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1D77F0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033039F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s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C2D2C3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9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C07537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4.7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019E04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4.8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5BBD309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5.7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03FF2C2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81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F4D158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7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B3FBB9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6831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570BE70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EAA84F4" w14:textId="4FD42F60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0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EBB722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2818647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AD4138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4FD44F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34C3A7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E6B7C3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C88F80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DA14C7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</w:tr>
      <w:tr w:rsidR="00895CA9" w:rsidRPr="00D128D7" w14:paraId="784B97A3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4E08BBA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3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4013C2D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s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5126B5C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7.7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55178C6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3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0372E6E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5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A0FD87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5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CF05D2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5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C3311D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5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E40291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9 330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3E74415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CFBDAD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35060B1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3E5688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2E7A25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B4CA0C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65C0C7B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2FBA6DA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E0D860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07DB4C4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030B01B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84C7D0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9644E7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6822A6B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463580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2350DA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859F5A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E3282D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2D1D37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6AA249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bookmarkStart w:id="0" w:name="_GoBack"/>
        <w:bookmarkEnd w:id="0"/>
      </w:tr>
      <w:tr w:rsidR="00895CA9" w:rsidRPr="00D128D7" w14:paraId="7E2E4F7F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711F7DF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.2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60302BD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eg</w:t>
            </w:r>
            <w:proofErr w:type="spellEnd"/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330DEF0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7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3897D44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0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33B7A7D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2.3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7AEF39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2.3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DC2E34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2.2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8971B2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2.9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17FA604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 506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7B4CFA0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7.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31FF39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0BD1ECF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s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F7C56D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5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01B1AF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4.0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AE55DE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4.8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6C5126C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5.23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0049D71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BCE7B8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9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2B65DDE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528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7DFE084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590A28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8B8C06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12B93C2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7467C9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6276CF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18B7EE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F90D2A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1EDAC2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5F3346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</w:tr>
      <w:tr w:rsidR="00895CA9" w:rsidRPr="00D128D7" w14:paraId="5FFB81D4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6970D7C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.7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2913BA6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s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74E3B11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1.4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5E0E138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7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5D10F1A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7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E13369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7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221E4B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9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94F502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0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12C32A7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 121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6440A41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EE4F60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50BF504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67840B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E575C6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881F1C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0C24546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68C5C9D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6DDAE6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01776E3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5DCC2FE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D56E81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A13B07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3065E94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0B2072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58CA3BC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1638FB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38C49B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7F42E0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D9749E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</w:tr>
      <w:tr w:rsidR="00895CA9" w:rsidRPr="00D128D7" w14:paraId="43C713ED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65BFB8E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.2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07248D6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s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2051269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7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64436DD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0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09D8AC6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6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85B2EE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D23504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1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ECC618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2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1C663C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9 692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42EF1DD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6A598D2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088A457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B98276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72C31D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5820C3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791C139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45277D3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6FC65C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6BDA3EB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2EA5CDA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9CE3B6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7CACFA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6A8D8B6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32964F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613A90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B47719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EDC983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FC8A6B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FB166F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</w:tr>
      <w:tr w:rsidR="00895CA9" w:rsidRPr="00D128D7" w14:paraId="0B221725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070ADB2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9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46873DE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eg</w:t>
            </w:r>
            <w:proofErr w:type="spellEnd"/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4D5E26E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9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3008166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6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41516CF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1.4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BCE85B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1.3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CEBAD1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85C4AC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9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7AEBFF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7 149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0608301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2.4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32AB54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18786DF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F1F26B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91C719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33DF85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5B6DA0B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17BC38C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ADB9E3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4650542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12B854C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499012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CCE0B1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478D182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AE34D2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D12CC1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52C9E2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BBBBAB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BF7176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149E6A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</w:tr>
      <w:tr w:rsidR="00895CA9" w:rsidRPr="00D128D7" w14:paraId="4B3029EC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37BB09E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3.7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1D78E3E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eg</w:t>
            </w:r>
            <w:proofErr w:type="spellEnd"/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41CBD2B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6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43604A8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6.4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60178A1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7.3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219498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7.4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F27A51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6.7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EF4B79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6.8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1D34566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72 166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7BE4785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0.3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6EAE07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7BB28DD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eg</w:t>
            </w:r>
            <w:proofErr w:type="spellEnd"/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BF89C6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B948B2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CAB6DC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079F228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7EFBF6D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339B4F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7DFD17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6074112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FC4063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E2FA3D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04ADD8A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C5D859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4ADBB70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A0A071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DC0203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EA052F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79BB30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</w:tr>
      <w:tr w:rsidR="00895CA9" w:rsidRPr="00D128D7" w14:paraId="062B0821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5513807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0.7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6834925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eg</w:t>
            </w:r>
            <w:proofErr w:type="spellEnd"/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43DF4BD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5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686DDD2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7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59C9539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7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B99AE5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1C10BB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2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5EACDA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2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6BE09B2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8 162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22ACB09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5.4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600265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5ECABC8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eg</w:t>
            </w:r>
            <w:proofErr w:type="spellEnd"/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2AE7AD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1.6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AABDCC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1.4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E429BF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2.8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6C66E18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2.8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41E6966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1.2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624438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1.2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83FA40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51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3C838DE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s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DE7EB8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4.3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5426EC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0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409FD97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3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F66DE5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3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386D3C6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1B1F74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367644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1.0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07F1F0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7D65FE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440</w:t>
            </w:r>
          </w:p>
        </w:tc>
      </w:tr>
      <w:tr w:rsidR="00895CA9" w:rsidRPr="00D128D7" w14:paraId="3EEB370D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227AAE2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4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5776FA5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s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0A6E80A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7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4C49234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5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2CDA907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1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7E4F7E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1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60633A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6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6F7668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6.8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4C24337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7 170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23D806F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19039A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0500822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F8ECF4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4B2322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33AE2E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651F7E8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0444D26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F47EA4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64F4204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0487264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FD332A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44AFC7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7BC5671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F106D7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4444A2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ADE289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7C801F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EFF79A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9E9F1B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</w:tr>
      <w:tr w:rsidR="00895CA9" w:rsidRPr="00D128D7" w14:paraId="2B9C9E31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367E8EB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.5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30366A1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eg</w:t>
            </w:r>
            <w:proofErr w:type="spellEnd"/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329092C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2.07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6F5BAC6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0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2AF158D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4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7E9E1C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4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2879FE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7.5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80E507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7.5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83290A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 559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46E3DD7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EB4CC4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690D2DF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s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9A9075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4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48C623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2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89F986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1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5DA5FCB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1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43DC976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7.1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0AA0B1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7.3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16791B3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31377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3F1527D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9A5CD1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8BAB2A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0D64270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6391AA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67BFF82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A9F72D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20676C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D08939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D1361D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</w:tr>
      <w:tr w:rsidR="00895CA9" w:rsidRPr="00D128D7" w14:paraId="61EF00FD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2D546EC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3.2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1B2BC80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s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79A488C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8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38213AC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1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6DD7B19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4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6C4BF8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4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4F4779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6.5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19C6B4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6.5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18CCDFC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37 437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06B0E24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.6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AE59E9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6602477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07DACE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05EE49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375854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4E86A7D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1EE0F18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69E20B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6B598BB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655265D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518D78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510E5E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3451A26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AD0BD3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4F882E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CC1FB0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8C74C9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0D17CF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FB305B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</w:tr>
      <w:tr w:rsidR="00895CA9" w:rsidRPr="00D128D7" w14:paraId="5B2BA441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60FC22D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.1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43D163C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eg</w:t>
            </w:r>
            <w:proofErr w:type="spellEnd"/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52EDA2A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1.3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0186E1C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2.3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2E91413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6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5801A0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E742AB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4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9989E3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4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6EF993E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8 348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77AB86C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.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A5EE20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7512F18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s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2C7A11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7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F7C47F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DE1FA1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3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31442E1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4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1FA89A6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6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238DCF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5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A814D8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44757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4D896DB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C44098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92E9BB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1C19B31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0F88F3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A9AEF3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4D91B8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802DE2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110F6D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2D9DE2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</w:tr>
      <w:tr w:rsidR="00895CA9" w:rsidRPr="00D128D7" w14:paraId="07C15E26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7642D0B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4.9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7C4EED3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s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7AEEB82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4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331CCA4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7.4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7287D7B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6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06C230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7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F87EA2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5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C2EBFA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5.8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87A0E5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72 548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7D85797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492DF1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1184789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213753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F84FE4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C1B92D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18DDA3B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09DE7A4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704A9C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48F186B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74CAE5E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6E21E8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BB97AE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25ACDEA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3E6E51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BEE97B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B3E24F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A1CCC1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DCF005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94E312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</w:tr>
      <w:tr w:rsidR="00895CA9" w:rsidRPr="00D128D7" w14:paraId="353BE47F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25568DD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.8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048C427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s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13DF263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6.0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72C9513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5.3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303E5B6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6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345CBA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6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7A2667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7.5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C42925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7.3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20F3FD2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37 232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4B437ED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7659E0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106C348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229067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AEA367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63812E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503AE19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7DEC5ED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FFFAF9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F00A20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1655B75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167970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E194B7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1B7029E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9048CC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E99DD3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FC9BF1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9B56D8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0371A6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CFD874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</w:tr>
      <w:tr w:rsidR="00895CA9" w:rsidRPr="00D128D7" w14:paraId="49F16D59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4D878C0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.1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64138F5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s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5D6F735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4.1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17A8D64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4.1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43313D6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1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30E846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3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EFAE67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4.2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A677AA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4.1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ED85CC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1 276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2D6D67B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59317EC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5AD945D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C59807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0A1CE2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A6FDE6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00B4F77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398600A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4D39C2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251B2E4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1ECC5CE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2113BE7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D7F955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7290A22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1A904C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3C2883F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95C178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CFFDD6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EDE85C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9BEDB5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</w:tr>
      <w:tr w:rsidR="00895CA9" w:rsidRPr="00D128D7" w14:paraId="0B2490F6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783F71D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.1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34FE3A0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s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180566A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6.2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2240DAE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5.6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2D1ACAE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0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7E5CFF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2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668E3D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7.7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0FA961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7.7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685CAD0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46 792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4667842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C4550A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5A345FB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6483CF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C5832B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E9D6B0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18206E6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2F38EE8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6230A2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9496FF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1158D22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78345B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2172B2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6DDEE8D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B97FF2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3124AD6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71DE6C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12BDC6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AB423E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BD23AB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</w:tr>
      <w:tr w:rsidR="00895CA9" w:rsidRPr="00D128D7" w14:paraId="1AD1E853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069EE41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6.4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18A2064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eg</w:t>
            </w:r>
            <w:proofErr w:type="spellEnd"/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1AD882A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7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7F1A045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2.5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24260B4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5.6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28B4BC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5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4E6F8D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5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BE5515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6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276EF69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390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66F5B85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7.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BAEE7F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00066F5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eg</w:t>
            </w:r>
            <w:proofErr w:type="spellEnd"/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1EAFAE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5.6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EA871F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4.4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F2A115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7.4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2BE8B00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7.9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18B663A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9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818AB7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1.0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577EDB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01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74E789B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19B954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8BA0C5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14797B0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372297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1DACA2B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2EB88C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0EAC72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9E812D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727BED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</w:tr>
      <w:tr w:rsidR="00895CA9" w:rsidRPr="00D128D7" w14:paraId="0C4D23C9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4D2855D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.3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1F71073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s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4E2EED7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4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7958232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4.1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454968D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1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C4883B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3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4F2858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4.2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6F9A22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4.9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01CD78E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6 234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42A2D54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BDD15E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6B9F361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5EAAFC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76536C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0F3954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4BB2EA4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29D3BBF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ADF598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2579BB7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4A1901D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3C6897D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39684F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10782B3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D1D850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208597B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01B160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A29321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9732F2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2E5286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</w:tr>
      <w:tr w:rsidR="00895CA9" w:rsidRPr="00D128D7" w14:paraId="5BE428A7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0FC861B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0.5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155955F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eg</w:t>
            </w:r>
            <w:proofErr w:type="spellEnd"/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1F44A0B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8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26D5F26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4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78C1518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4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B61886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8.3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7BAA1A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7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2DD91D8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1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D4F6A6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9 187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6AB317B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3.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73A196D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19242A9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s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1B81D7B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1.5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F3D558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1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F080CC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1.6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02DE8F6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1.5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2F31025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1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634ABB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3.0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2DAC549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970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4736C94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BD566A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4CF68F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03FB695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F05B1C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78822AC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4B1294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B89802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5063F9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BC190F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</w:tr>
      <w:tr w:rsidR="00895CA9" w:rsidRPr="00D128D7" w14:paraId="50B3B8C1" w14:textId="77777777" w:rsidTr="00895CA9">
        <w:trPr>
          <w:trHeight w:val="288"/>
        </w:trPr>
        <w:tc>
          <w:tcPr>
            <w:tcW w:w="394" w:type="dxa"/>
            <w:shd w:val="clear" w:color="auto" w:fill="auto"/>
            <w:vAlign w:val="center"/>
            <w:hideMark/>
          </w:tcPr>
          <w:p w14:paraId="097A361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6.3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307B06EC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s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7AC5666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0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01F628A8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3</w:t>
            </w:r>
          </w:p>
        </w:tc>
        <w:tc>
          <w:tcPr>
            <w:tcW w:w="429" w:type="dxa"/>
            <w:shd w:val="clear" w:color="auto" w:fill="auto"/>
            <w:vAlign w:val="center"/>
            <w:hideMark/>
          </w:tcPr>
          <w:p w14:paraId="5B82612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3D6619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9.8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26A22A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4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CC09A9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0.6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03F6791B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 627</w:t>
            </w:r>
          </w:p>
        </w:tc>
        <w:tc>
          <w:tcPr>
            <w:tcW w:w="424" w:type="dxa"/>
            <w:shd w:val="clear" w:color="auto" w:fill="auto"/>
            <w:vAlign w:val="center"/>
            <w:hideMark/>
          </w:tcPr>
          <w:p w14:paraId="2190BEC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8F39416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4384E7E2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CC0A569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6596A4F4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5F430F7D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2AB60900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vAlign w:val="center"/>
            <w:hideMark/>
          </w:tcPr>
          <w:p w14:paraId="24840FA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9586A07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4FE886E1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394" w:type="dxa"/>
            <w:shd w:val="clear" w:color="auto" w:fill="auto"/>
            <w:vAlign w:val="center"/>
            <w:hideMark/>
          </w:tcPr>
          <w:p w14:paraId="268B34C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4574F50F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32EA2BD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5C9FFC4A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009E9D6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14:paraId="6008DE7E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F4C677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4129D715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430" w:type="dxa"/>
            <w:shd w:val="clear" w:color="auto" w:fill="auto"/>
            <w:vAlign w:val="center"/>
            <w:hideMark/>
          </w:tcPr>
          <w:p w14:paraId="7D2D29D3" w14:textId="77777777" w:rsidR="00895CA9" w:rsidRPr="00D128D7" w:rsidRDefault="00895CA9" w:rsidP="00D12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AA84C1" w14:textId="77777777" w:rsidR="00895CA9" w:rsidRPr="00D128D7" w:rsidRDefault="00895CA9" w:rsidP="00D12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D128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 </w:t>
            </w:r>
          </w:p>
        </w:tc>
      </w:tr>
    </w:tbl>
    <w:p w14:paraId="527D6E8D" w14:textId="77777777" w:rsidR="00884D03" w:rsidRDefault="00884D03"/>
    <w:sectPr w:rsidR="00884D03" w:rsidSect="00822B9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B90"/>
    <w:rsid w:val="00124318"/>
    <w:rsid w:val="00195989"/>
    <w:rsid w:val="001D181A"/>
    <w:rsid w:val="001E013F"/>
    <w:rsid w:val="00822B90"/>
    <w:rsid w:val="00884D03"/>
    <w:rsid w:val="00895CA9"/>
    <w:rsid w:val="009927D9"/>
    <w:rsid w:val="00A74FE2"/>
    <w:rsid w:val="00B31616"/>
    <w:rsid w:val="00C067F7"/>
    <w:rsid w:val="00CB0F91"/>
    <w:rsid w:val="00D128D7"/>
    <w:rsid w:val="00D52EC8"/>
    <w:rsid w:val="00EA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B466F"/>
  <w15:chartTrackingRefBased/>
  <w15:docId w15:val="{6966DD51-447A-4426-8CF7-A42DCF2F3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22B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22B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22B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22B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22B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22B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22B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22B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22B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22B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22B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22B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22B9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22B9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22B9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22B9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22B9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22B90"/>
    <w:rPr>
      <w:rFonts w:eastAsiaTheme="majorEastAsia" w:cstheme="majorBidi"/>
      <w:color w:val="272727" w:themeColor="text1" w:themeTint="D8"/>
    </w:rPr>
  </w:style>
  <w:style w:type="paragraph" w:styleId="Puesto">
    <w:name w:val="Title"/>
    <w:basedOn w:val="Normal"/>
    <w:next w:val="Normal"/>
    <w:link w:val="PuestoCar"/>
    <w:uiPriority w:val="10"/>
    <w:qFormat/>
    <w:rsid w:val="00822B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PuestoCar">
    <w:name w:val="Puesto Car"/>
    <w:basedOn w:val="Fuentedeprrafopredeter"/>
    <w:link w:val="Puesto"/>
    <w:uiPriority w:val="10"/>
    <w:rsid w:val="00822B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22B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22B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22B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22B9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22B9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22B9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22B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22B9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22B90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822B90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22B90"/>
    <w:rPr>
      <w:color w:val="96607D"/>
      <w:u w:val="single"/>
    </w:rPr>
  </w:style>
  <w:style w:type="paragraph" w:customStyle="1" w:styleId="msonormal0">
    <w:name w:val="msonormal"/>
    <w:basedOn w:val="Normal"/>
    <w:rsid w:val="00822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AR"/>
      <w14:ligatures w14:val="none"/>
    </w:rPr>
  </w:style>
  <w:style w:type="paragraph" w:customStyle="1" w:styleId="xl65">
    <w:name w:val="xl65"/>
    <w:basedOn w:val="Normal"/>
    <w:rsid w:val="00822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:lang w:eastAsia="es-AR"/>
      <w14:ligatures w14:val="none"/>
    </w:rPr>
  </w:style>
  <w:style w:type="paragraph" w:customStyle="1" w:styleId="xl66">
    <w:name w:val="xl66"/>
    <w:basedOn w:val="Normal"/>
    <w:rsid w:val="00822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:lang w:eastAsia="es-AR"/>
      <w14:ligatures w14:val="none"/>
    </w:rPr>
  </w:style>
  <w:style w:type="paragraph" w:customStyle="1" w:styleId="xl67">
    <w:name w:val="xl67"/>
    <w:basedOn w:val="Normal"/>
    <w:rsid w:val="00822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:lang w:eastAsia="es-AR"/>
      <w14:ligatures w14:val="none"/>
    </w:rPr>
  </w:style>
  <w:style w:type="paragraph" w:customStyle="1" w:styleId="xl68">
    <w:name w:val="xl68"/>
    <w:basedOn w:val="Normal"/>
    <w:rsid w:val="00822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s-AR"/>
      <w14:ligatures w14:val="none"/>
    </w:rPr>
  </w:style>
  <w:style w:type="paragraph" w:customStyle="1" w:styleId="xl69">
    <w:name w:val="xl69"/>
    <w:basedOn w:val="Normal"/>
    <w:rsid w:val="00822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s-AR"/>
      <w14:ligatures w14:val="none"/>
    </w:rPr>
  </w:style>
  <w:style w:type="paragraph" w:customStyle="1" w:styleId="xl70">
    <w:name w:val="xl70"/>
    <w:basedOn w:val="Normal"/>
    <w:rsid w:val="00822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:lang w:eastAsia="es-AR"/>
      <w14:ligatures w14:val="none"/>
    </w:rPr>
  </w:style>
  <w:style w:type="paragraph" w:customStyle="1" w:styleId="xl71">
    <w:name w:val="xl71"/>
    <w:basedOn w:val="Normal"/>
    <w:rsid w:val="00822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808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:lang w:eastAsia="es-AR"/>
      <w14:ligatures w14:val="none"/>
    </w:rPr>
  </w:style>
  <w:style w:type="paragraph" w:customStyle="1" w:styleId="xl72">
    <w:name w:val="xl72"/>
    <w:basedOn w:val="Normal"/>
    <w:rsid w:val="00822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s-AR"/>
      <w14:ligatures w14:val="none"/>
    </w:rPr>
  </w:style>
  <w:style w:type="paragraph" w:customStyle="1" w:styleId="xl73">
    <w:name w:val="xl73"/>
    <w:basedOn w:val="Normal"/>
    <w:rsid w:val="00822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AR"/>
      <w14:ligatures w14:val="none"/>
    </w:rPr>
  </w:style>
  <w:style w:type="paragraph" w:customStyle="1" w:styleId="xl74">
    <w:name w:val="xl74"/>
    <w:basedOn w:val="Normal"/>
    <w:rsid w:val="00A74FE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6"/>
      <w:szCs w:val="16"/>
      <w:lang w:eastAsia="es-AR"/>
      <w14:ligatures w14:val="none"/>
    </w:rPr>
  </w:style>
  <w:style w:type="paragraph" w:customStyle="1" w:styleId="xl75">
    <w:name w:val="xl75"/>
    <w:basedOn w:val="Normal"/>
    <w:rsid w:val="00A74F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eastAsia="es-AR"/>
      <w14:ligatures w14:val="none"/>
    </w:rPr>
  </w:style>
  <w:style w:type="paragraph" w:customStyle="1" w:styleId="xl76">
    <w:name w:val="xl76"/>
    <w:basedOn w:val="Normal"/>
    <w:rsid w:val="00A74F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eastAsia="es-AR"/>
      <w14:ligatures w14:val="none"/>
    </w:rPr>
  </w:style>
  <w:style w:type="paragraph" w:customStyle="1" w:styleId="xl77">
    <w:name w:val="xl77"/>
    <w:basedOn w:val="Normal"/>
    <w:rsid w:val="00A74F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eastAsia="es-AR"/>
      <w14:ligatures w14:val="none"/>
    </w:rPr>
  </w:style>
  <w:style w:type="paragraph" w:customStyle="1" w:styleId="xl78">
    <w:name w:val="xl78"/>
    <w:basedOn w:val="Normal"/>
    <w:rsid w:val="00A74F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16"/>
      <w:szCs w:val="16"/>
      <w:lang w:eastAsia="es-AR"/>
      <w14:ligatures w14:val="none"/>
    </w:rPr>
  </w:style>
  <w:style w:type="table" w:styleId="Tabladelista2">
    <w:name w:val="List Table 2"/>
    <w:basedOn w:val="Tablanormal"/>
    <w:uiPriority w:val="47"/>
    <w:rsid w:val="00A74FE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5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a Lopez Albizu</dc:creator>
  <cp:keywords/>
  <dc:description/>
  <cp:lastModifiedBy>Maria Constanza LOPEZ ALBIZU</cp:lastModifiedBy>
  <cp:revision>8</cp:revision>
  <dcterms:created xsi:type="dcterms:W3CDTF">2024-11-20T13:38:00Z</dcterms:created>
  <dcterms:modified xsi:type="dcterms:W3CDTF">2024-12-04T18:07:00Z</dcterms:modified>
</cp:coreProperties>
</file>